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EBC66" w14:textId="77777777" w:rsidR="00EA3F5A" w:rsidRPr="00CD305C" w:rsidRDefault="00EA3F5A" w:rsidP="00EA3F5A">
      <w:pPr>
        <w:ind w:firstLine="422"/>
        <w:jc w:val="center"/>
        <w:outlineLvl w:val="1"/>
        <w:rPr>
          <w:b/>
          <w:szCs w:val="21"/>
        </w:rPr>
      </w:pPr>
      <w:r w:rsidRPr="00CD305C">
        <w:rPr>
          <w:b/>
          <w:szCs w:val="21"/>
        </w:rPr>
        <w:t>Table 2 GEO Microarray Chip Information</w:t>
      </w:r>
    </w:p>
    <w:tbl>
      <w:tblPr>
        <w:tblW w:w="10091" w:type="dxa"/>
        <w:jc w:val="center"/>
        <w:tblLook w:val="04A0" w:firstRow="1" w:lastRow="0" w:firstColumn="1" w:lastColumn="0" w:noHBand="0" w:noVBand="1"/>
      </w:tblPr>
      <w:tblGrid>
        <w:gridCol w:w="2835"/>
        <w:gridCol w:w="3628"/>
        <w:gridCol w:w="3628"/>
      </w:tblGrid>
      <w:tr w:rsidR="00EA3F5A" w:rsidRPr="00CD305C" w14:paraId="24FD7B0D" w14:textId="77777777" w:rsidTr="00277685">
        <w:trPr>
          <w:trHeight w:val="371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E6A53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1CC37" w14:textId="77777777" w:rsidR="00EA3F5A" w:rsidRPr="00CD305C" w:rsidRDefault="00EA3F5A" w:rsidP="00277685">
            <w:pPr>
              <w:ind w:firstLine="422"/>
              <w:jc w:val="center"/>
              <w:rPr>
                <w:b/>
                <w:bCs/>
                <w:szCs w:val="21"/>
              </w:rPr>
            </w:pPr>
            <w:r w:rsidRPr="00CD305C">
              <w:rPr>
                <w:b/>
                <w:bCs/>
                <w:szCs w:val="21"/>
              </w:rPr>
              <w:t>GSE90627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4408E" w14:textId="77777777" w:rsidR="00EA3F5A" w:rsidRPr="00CD305C" w:rsidRDefault="00EA3F5A" w:rsidP="00277685">
            <w:pPr>
              <w:ind w:firstLine="422"/>
              <w:jc w:val="center"/>
              <w:rPr>
                <w:b/>
                <w:bCs/>
                <w:szCs w:val="21"/>
              </w:rPr>
            </w:pPr>
            <w:r w:rsidRPr="00CD305C">
              <w:rPr>
                <w:b/>
                <w:bCs/>
                <w:szCs w:val="21"/>
              </w:rPr>
              <w:t>GSE87211</w:t>
            </w:r>
          </w:p>
        </w:tc>
      </w:tr>
      <w:tr w:rsidR="00EA3F5A" w:rsidRPr="00CD305C" w14:paraId="3FAFBC16" w14:textId="77777777" w:rsidTr="00277685">
        <w:trPr>
          <w:trHeight w:val="369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6781E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Platform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ADAF0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GPL17077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4DD9F7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GPL13497</w:t>
            </w:r>
          </w:p>
        </w:tc>
      </w:tr>
      <w:tr w:rsidR="00EA3F5A" w:rsidRPr="00CD305C" w14:paraId="64A8ADC1" w14:textId="77777777" w:rsidTr="00277685">
        <w:trPr>
          <w:trHeight w:val="369"/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6C49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Experiment type</w:t>
            </w:r>
          </w:p>
        </w:tc>
        <w:tc>
          <w:tcPr>
            <w:tcW w:w="3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139F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Expression profiling by array</w:t>
            </w:r>
          </w:p>
        </w:tc>
        <w:tc>
          <w:tcPr>
            <w:tcW w:w="3628" w:type="dxa"/>
            <w:tcBorders>
              <w:left w:val="nil"/>
              <w:bottom w:val="nil"/>
              <w:right w:val="nil"/>
            </w:tcBorders>
            <w:vAlign w:val="center"/>
          </w:tcPr>
          <w:p w14:paraId="014F9235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Expression profiling by array</w:t>
            </w:r>
          </w:p>
        </w:tc>
      </w:tr>
      <w:tr w:rsidR="00EA3F5A" w:rsidRPr="00CD305C" w14:paraId="7B228BD6" w14:textId="77777777" w:rsidTr="00277685">
        <w:trPr>
          <w:trHeight w:val="36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AF4A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Specie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7795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Homo sapien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76D5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Homo sapiens</w:t>
            </w:r>
          </w:p>
        </w:tc>
      </w:tr>
      <w:tr w:rsidR="00EA3F5A" w:rsidRPr="00CD305C" w14:paraId="52340734" w14:textId="77777777" w:rsidTr="00277685">
        <w:trPr>
          <w:trHeight w:val="36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955D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Tissu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FE1C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  <w:shd w:val="clear" w:color="auto" w:fill="FFFFFF"/>
              </w:rPr>
            </w:pPr>
            <w:r w:rsidRPr="00CD305C">
              <w:rPr>
                <w:szCs w:val="21"/>
                <w:shd w:val="clear" w:color="auto" w:fill="FFFFFF"/>
              </w:rPr>
              <w:t>Rectal Cancer Tissue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（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READ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）；</w:t>
            </w:r>
          </w:p>
          <w:p w14:paraId="6F8A2C3F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  <w:shd w:val="clear" w:color="auto" w:fill="FFFFFF"/>
              </w:rPr>
              <w:t>Normal Tissue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（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Control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）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4FF2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  <w:shd w:val="clear" w:color="auto" w:fill="FFFFFF"/>
              </w:rPr>
            </w:pPr>
            <w:r w:rsidRPr="00CD305C">
              <w:rPr>
                <w:szCs w:val="21"/>
                <w:shd w:val="clear" w:color="auto" w:fill="FFFFFF"/>
              </w:rPr>
              <w:t>Rectal Cancer Tissue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（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READ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）；</w:t>
            </w:r>
          </w:p>
          <w:p w14:paraId="2C97AF7D" w14:textId="77777777" w:rsidR="00EA3F5A" w:rsidRPr="00CD305C" w:rsidRDefault="00EA3F5A" w:rsidP="00277685">
            <w:pPr>
              <w:widowControl/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  <w:shd w:val="clear" w:color="auto" w:fill="FFFFFF"/>
              </w:rPr>
              <w:t>Normal Tissue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（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Control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）</w:t>
            </w:r>
          </w:p>
        </w:tc>
      </w:tr>
      <w:tr w:rsidR="00EA3F5A" w:rsidRPr="00CD305C" w14:paraId="7607E938" w14:textId="77777777" w:rsidTr="00277685">
        <w:trPr>
          <w:trHeight w:val="36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49F5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Samples in READ group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FD58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DB6E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203</w:t>
            </w:r>
          </w:p>
        </w:tc>
      </w:tr>
      <w:tr w:rsidR="00EA3F5A" w:rsidRPr="00CD305C" w14:paraId="574CA1B9" w14:textId="77777777" w:rsidTr="00277685">
        <w:trPr>
          <w:trHeight w:val="369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AF684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Samples in C</w:t>
            </w:r>
            <w:r w:rsidRPr="00CD305C">
              <w:rPr>
                <w:rFonts w:hint="eastAsia"/>
                <w:szCs w:val="21"/>
              </w:rPr>
              <w:t>ontrol</w:t>
            </w:r>
            <w:r w:rsidRPr="00CD305C">
              <w:rPr>
                <w:szCs w:val="21"/>
              </w:rPr>
              <w:t xml:space="preserve"> group</w:t>
            </w:r>
          </w:p>
        </w:tc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FF274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96</w:t>
            </w:r>
          </w:p>
        </w:tc>
        <w:tc>
          <w:tcPr>
            <w:tcW w:w="3628" w:type="dxa"/>
            <w:tcBorders>
              <w:top w:val="nil"/>
              <w:left w:val="nil"/>
              <w:right w:val="nil"/>
            </w:tcBorders>
            <w:vAlign w:val="center"/>
          </w:tcPr>
          <w:p w14:paraId="42A53770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60</w:t>
            </w:r>
          </w:p>
        </w:tc>
      </w:tr>
      <w:tr w:rsidR="00EA3F5A" w:rsidRPr="00CD305C" w14:paraId="48D15794" w14:textId="77777777" w:rsidTr="00277685">
        <w:trPr>
          <w:trHeight w:val="369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50E79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Reference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910BF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rFonts w:hint="eastAsia"/>
                <w:szCs w:val="21"/>
                <w:shd w:val="clear" w:color="auto" w:fill="FFFFFF"/>
              </w:rPr>
              <w:t>PMID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：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28977850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45297" w14:textId="77777777" w:rsidR="00EA3F5A" w:rsidRPr="00CD305C" w:rsidRDefault="00EA3F5A" w:rsidP="00277685">
            <w:pPr>
              <w:ind w:firstLine="420"/>
              <w:jc w:val="center"/>
              <w:rPr>
                <w:szCs w:val="21"/>
              </w:rPr>
            </w:pPr>
            <w:r w:rsidRPr="00CD305C">
              <w:rPr>
                <w:rFonts w:hint="eastAsia"/>
                <w:szCs w:val="21"/>
                <w:shd w:val="clear" w:color="auto" w:fill="FFFFFF"/>
              </w:rPr>
              <w:t>PMID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：</w:t>
            </w:r>
            <w:r w:rsidRPr="00CD305C">
              <w:rPr>
                <w:rFonts w:hint="eastAsia"/>
                <w:szCs w:val="21"/>
                <w:shd w:val="clear" w:color="auto" w:fill="FFFFFF"/>
              </w:rPr>
              <w:t>38307957</w:t>
            </w:r>
          </w:p>
        </w:tc>
      </w:tr>
    </w:tbl>
    <w:p w14:paraId="221991BF" w14:textId="282C5271" w:rsidR="00EA3F5A" w:rsidRPr="00CD305C" w:rsidRDefault="00EA3F5A" w:rsidP="00EA3F5A">
      <w:pPr>
        <w:ind w:firstLine="420"/>
        <w:rPr>
          <w:szCs w:val="21"/>
        </w:rPr>
        <w:sectPr w:rsidR="00EA3F5A" w:rsidRPr="00CD305C" w:rsidSect="004F76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D305C">
        <w:rPr>
          <w:szCs w:val="21"/>
        </w:rPr>
        <w:t>GEO</w:t>
      </w:r>
      <w:r w:rsidRPr="00CD305C">
        <w:rPr>
          <w:szCs w:val="21"/>
        </w:rPr>
        <w:t>，</w:t>
      </w:r>
      <w:r w:rsidRPr="00CD305C">
        <w:rPr>
          <w:szCs w:val="21"/>
        </w:rPr>
        <w:t>Gene Expression Omnibus</w:t>
      </w:r>
      <w:r w:rsidRPr="00CD305C">
        <w:rPr>
          <w:rFonts w:hint="eastAsia"/>
          <w:szCs w:val="21"/>
        </w:rPr>
        <w:t>；</w:t>
      </w:r>
      <w:r w:rsidRPr="00CD305C">
        <w:rPr>
          <w:szCs w:val="21"/>
        </w:rPr>
        <w:t>READ</w:t>
      </w:r>
      <w:r w:rsidRPr="00CD305C">
        <w:rPr>
          <w:rFonts w:hint="eastAsia"/>
          <w:szCs w:val="21"/>
        </w:rPr>
        <w:t>，</w:t>
      </w:r>
      <w:r w:rsidRPr="00CD305C">
        <w:rPr>
          <w:szCs w:val="21"/>
        </w:rPr>
        <w:t>Rectal Cancer</w:t>
      </w:r>
    </w:p>
    <w:p w14:paraId="499FFF7B" w14:textId="77777777" w:rsidR="00DC0F5B" w:rsidRPr="00A25209" w:rsidRDefault="00DC0F5B" w:rsidP="00A25209">
      <w:pPr>
        <w:ind w:firstLineChars="0" w:firstLine="0"/>
        <w:rPr>
          <w:rFonts w:hint="eastAsia"/>
        </w:rPr>
      </w:pPr>
    </w:p>
    <w:sectPr w:rsidR="00DC0F5B" w:rsidRPr="00A25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DC33E" w14:textId="77777777" w:rsidR="00342637" w:rsidRDefault="00342637" w:rsidP="00EA3F5A">
      <w:pPr>
        <w:spacing w:line="240" w:lineRule="auto"/>
        <w:ind w:firstLine="420"/>
      </w:pPr>
      <w:r>
        <w:separator/>
      </w:r>
    </w:p>
  </w:endnote>
  <w:endnote w:type="continuationSeparator" w:id="0">
    <w:p w14:paraId="6FEE8AE5" w14:textId="77777777" w:rsidR="00342637" w:rsidRDefault="00342637" w:rsidP="00EA3F5A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3C3C2" w14:textId="77777777" w:rsidR="00342637" w:rsidRDefault="00342637" w:rsidP="00EA3F5A">
      <w:pPr>
        <w:spacing w:line="240" w:lineRule="auto"/>
        <w:ind w:firstLine="420"/>
      </w:pPr>
      <w:r>
        <w:separator/>
      </w:r>
    </w:p>
  </w:footnote>
  <w:footnote w:type="continuationSeparator" w:id="0">
    <w:p w14:paraId="73E4C3E0" w14:textId="77777777" w:rsidR="00342637" w:rsidRDefault="00342637" w:rsidP="00EA3F5A"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749"/>
    <w:rsid w:val="00184749"/>
    <w:rsid w:val="0033432C"/>
    <w:rsid w:val="00342637"/>
    <w:rsid w:val="008919EC"/>
    <w:rsid w:val="009860FB"/>
    <w:rsid w:val="00997825"/>
    <w:rsid w:val="00A25209"/>
    <w:rsid w:val="00DC0F5B"/>
    <w:rsid w:val="00EA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98667"/>
  <w15:chartTrackingRefBased/>
  <w15:docId w15:val="{45DB5A45-8561-476E-8C54-772CB68D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F5A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3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3F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3F5A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3F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灿</dc:creator>
  <cp:keywords/>
  <dc:description/>
  <cp:lastModifiedBy>Office</cp:lastModifiedBy>
  <cp:revision>3</cp:revision>
  <dcterms:created xsi:type="dcterms:W3CDTF">2024-03-22T07:50:00Z</dcterms:created>
  <dcterms:modified xsi:type="dcterms:W3CDTF">2024-04-21T09:44:00Z</dcterms:modified>
</cp:coreProperties>
</file>